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1E3" w:rsidRDefault="007B4F4D">
      <w:r>
        <w:t xml:space="preserve">Table </w:t>
      </w:r>
      <w:r w:rsidR="00055C7B">
        <w:t>S</w:t>
      </w:r>
      <w:r>
        <w:t>1.  Primers used in this study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1343"/>
        <w:gridCol w:w="4267"/>
        <w:gridCol w:w="3966"/>
      </w:tblGrid>
      <w:tr w:rsidR="007B4F4D" w:rsidRPr="007B4F4D" w:rsidTr="00446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Primer</w:t>
            </w:r>
          </w:p>
        </w:tc>
        <w:tc>
          <w:tcPr>
            <w:tcW w:w="5220" w:type="dxa"/>
            <w:noWrap/>
            <w:hideMark/>
          </w:tcPr>
          <w:p w:rsidR="007B4F4D" w:rsidRPr="007B4F4D" w:rsidRDefault="007B4F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 xml:space="preserve">Sequence </w:t>
            </w:r>
          </w:p>
        </w:tc>
        <w:tc>
          <w:tcPr>
            <w:tcW w:w="5420" w:type="dxa"/>
            <w:noWrap/>
            <w:hideMark/>
          </w:tcPr>
          <w:p w:rsidR="007B4F4D" w:rsidRPr="007B4F4D" w:rsidRDefault="007B4F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Notes</w:t>
            </w: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019-P1</w:t>
            </w:r>
          </w:p>
        </w:tc>
        <w:tc>
          <w:tcPr>
            <w:tcW w:w="5220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CATCATCATACCCACCGCTCTA</w:t>
            </w:r>
          </w:p>
        </w:tc>
        <w:tc>
          <w:tcPr>
            <w:tcW w:w="5420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019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AATCGGAGGAGTGAGCACTGAA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046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CCACATCCTCCTCCTCACAG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046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ACCAAACGAAGAACCCTGAA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056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TCTTTCAATCCCTCGGTGCTA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056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ACCTCACCGATTTGGCCTTGT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065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TTGAGGCGAAGCGTGAAGTT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065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CCTCATCGCAGAAGACACACCA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134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TTTCGATGATTGGGACTGG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134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TGGATCTACCTCTTTCACAAA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143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GGAAGGTGGTTGTGGGACATT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143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CTGGAAAGCCACTTTCTCTGGA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262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TTGCGCTGATTAAGACGCCGAA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262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CAACCGACTTAGCAAACGGAG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273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ACAACAACGGTTTCTGAGGAG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273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GGTTTGGTGGAATAAATTGAAAC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307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CAACAAGTCTTCCTTCTCCAG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307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CCATATTTCACTAGCCGAATC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311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CTAATATGGCTCGACTCGGCT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311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CGTCGTGAATTCCAAACGAGC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323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CTGGTGTGTATATAAGTTGATT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323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AAGAATACATGATAGAGA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369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GACTTAATCAACTAAGCCCAG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369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GTCGATCCGTACAAACTTTAGAGA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371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GTTCACATTTGGATAACGAGTCGG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371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CATAGACAAGACTCTGTTGAG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376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CCACTAATCTATTCATCTCACTTAA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376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CTTTCGGACCAGTACCTGAAAC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405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TCCACCAGTTACACACTAAC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405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AGTAAGCAGCGTCAACACATCG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413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TATGTAAGGCGCCGGCATTAGG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413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GTTGAGATGATCTGGCGTTTG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431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CTGGTTCTTCTGGGTTGTT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431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GGTCAAGAGTGCAAGATCTG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470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GTTATCACACTCGCAACTAATGGG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470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GTGGCATACTAGGGTTTAGTG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478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TCAAGTTTCCCTACCTCTGAATG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478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GCCTACCTCTTTGTCCATAAGAG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500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CCAAATCAGTAGCGCACACAAC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500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CTTAGCCGAAGGGCAGACATCT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506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CGTCATTGCCAACGTCATTCG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506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GGAGGTTTAGGTTGCCGGAGAA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518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CATACTTGTCTCTTCCGGTCCG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518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TCCATGAAATGTGGGAAATTGG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524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CTGGTGACGATGACCAAAGGGT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lastRenderedPageBreak/>
              <w:t>FTL1524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CCTAGTCATAAGCAGTGAAACCT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614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TTATGTTGACTACGCTTCGCC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614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GAAGTACTATCGTTCTCGGGTG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618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GTTGGTTAGCTAATGG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618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GTGTGCATAATCAA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659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CCATCAACTTAGAAAGTCTAATGA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659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GGTGGGCCTTATTGGATATG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805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CTCTTCTTCTTCGGTTCGGGT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805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GTTAACCGCATGAAGGTTGC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822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TTTAGAGTACTACTTGTTTAG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822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ACGTACACCACTAACTG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997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ATGGTCGTAGTACCACACTCTC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997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GATTCCTTACGTTGAAGCTA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015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TGGGCTAGTATTGTGCTTACGG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015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GGGCTAAGCAACTCACAACGAT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066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TGTTCGTGTCCACCAAGGTCAG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066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AATACAGGCGACACAAGCGGA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133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TGTATGTCCATAGGACTCGACAC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133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GCCTAAAGTAAGATTCTCACA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997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ATGGTCGTAGTACCACACTCTC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997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GATTCCTTACGTTGAAGCTA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180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AATACGGTTTGTTTCCTGGA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180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ATAGTCCACGCTTGTTCTCTC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201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TAACGGGCTTTGAAATGGGCTG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201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CCCTAACTCTTTCTTCGTCTTTC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217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CTACTCTTCCAAGTTCCAACCAAC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217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CATCTGATGAGAGATAGAGCG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261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GATGCACACGTCTATATACACA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261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GACTACTCCTTCTCCTCTGCA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271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CTACTCTTCCAAGTTCCAACCAAC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271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CATCTGATGAGAGATAGAGGG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376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AAGTAGAGTGCCACATGTAGA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376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TTGATTCCGGAGCATTGGT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385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TGTGTCTCCGTGTAGTTGA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385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TGTTCTCTAACTTCGTCGG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450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GAACCACCGTATAAACAAACA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450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GAGTGAAACTGAGTAAAGAGT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456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GAAATCATGAGCTGAGCTG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456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GACCTCAAGCTCCAAAGTTACA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616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TCCGAGTAATAAGACTAGTTC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616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CCCTATTGAAGAAAGAG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634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AAAGCCGTGCGAGTTCTAA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634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GCATCTGCGAGGTGAATTAA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725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CATAGAAGGCATGAATCGATA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725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CATGTTTGCCAACCATATTCAA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780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TCGTTCCAAGCAACCCACT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780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TTGCTCTCTGCTCCTGGTT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815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ATCTTCAACATCGCCGTGTTA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lastRenderedPageBreak/>
              <w:t>FTL2815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GAGTGGTCACTACCTTGGTCA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913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TTAATGCTGGTGTACGA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913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GCCTTAAACCCTGTAGT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914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GAACCTGCTATCTTTGCTCT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914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CCCATTGGTTGATCTCATG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3115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CATGTAATGCGACGACTATG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3115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ACCGTTGATTTAGGGACAC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3263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ATTCAGACACAAGGACCGA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3263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TTTGAATTCCCACGACGCA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3269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CCGAACCTGACCTGAATACC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3269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TAACTTGACGAGCAACGGAA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3282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GAATCTGCGGTGAGTTTGAA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3282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CGTAAGGATGGTCGTAATG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3304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GTACACGTAACGGCGACTAT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3304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GATCTCCCAAACCCTAACTT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3379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GGCCACGTCATAAACTC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3379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AAGAAGTTTCGCCCTCCA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3411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AACCGATTTGCTGTGAACT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3411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GACGTGGTATGTATTAGTTAG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424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GGACTCTGTCTTCTCCACAA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424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CTCAGTTAGTTGACTTTACAG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567-P1a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GTCGGCCCTAAATGTT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567-P2a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CGACACAAGAATCTGTGGAA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567-P1b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GAAATGTGGGTAAATCTGACG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lso works with FTL567-P2a</w:t>
            </w: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567-P2b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ATTGACCGCCAAGGAATTAG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lso works with FTL567-P1a</w:t>
            </w: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800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GAAGACCATTATAGTACGGAG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800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GTAGAGAATCCAAATCCGTATCAA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804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GTCCTTGGACAACTTCTCTGC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804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GTTGTTCACTCGAGGTTTCGTC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965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GGATTCAGGACAAAGGATTTG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965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CCTATGTACTTCCCTTGCCAC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992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CATGTTCAGTTAACACAAGAAGAG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992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TTCAAGAAGCGGTGCAGTCACA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993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ACTCATGATCGTTTGTTTAC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993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ATTCGTGATGGCGACGATT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963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TTACACGTGTGCCTTCTCATG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963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GCCAGTACTCGAATACGCCATG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625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CAGCTGCAAGAGTACCAAGGAA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1625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CATTGAATGGAGCAGGTGGTGAT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504-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ACGGAGAAGCAAACTCAATACA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2504-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GAAGGATCAAGGATGGAAC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-L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ATTCGGCGTTAATTCAGTA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 xml:space="preserve">used with P1/P2 or as 2° LMS-PCR primer 332 </w:t>
            </w:r>
            <w:proofErr w:type="spellStart"/>
            <w:r w:rsidRPr="007B4F4D">
              <w:rPr>
                <w:color w:val="000000" w:themeColor="text1"/>
              </w:rPr>
              <w:t>bp</w:t>
            </w:r>
            <w:proofErr w:type="spellEnd"/>
            <w:r w:rsidRPr="007B4F4D">
              <w:rPr>
                <w:color w:val="000000" w:themeColor="text1"/>
              </w:rPr>
              <w:t xml:space="preserve"> from left T-DNA border</w:t>
            </w: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-L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TATGTTACTAGATCGACCG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 xml:space="preserve">alternate 1° LMS-PCR primer 370 </w:t>
            </w:r>
            <w:proofErr w:type="spellStart"/>
            <w:r w:rsidRPr="007B4F4D">
              <w:rPr>
                <w:color w:val="000000" w:themeColor="text1"/>
              </w:rPr>
              <w:t>bp</w:t>
            </w:r>
            <w:proofErr w:type="spellEnd"/>
            <w:r w:rsidRPr="007B4F4D">
              <w:rPr>
                <w:color w:val="000000" w:themeColor="text1"/>
              </w:rPr>
              <w:t xml:space="preserve"> from left T-DNA border</w:t>
            </w: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-R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CGACCCAGCTTTCTTGTA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 xml:space="preserve">used with P1/P2 or as 1° LMS-PCR primer 500 </w:t>
            </w:r>
            <w:proofErr w:type="spellStart"/>
            <w:r w:rsidRPr="007B4F4D">
              <w:rPr>
                <w:color w:val="000000" w:themeColor="text1"/>
              </w:rPr>
              <w:t>bp</w:t>
            </w:r>
            <w:proofErr w:type="spellEnd"/>
            <w:r w:rsidRPr="007B4F4D">
              <w:rPr>
                <w:color w:val="000000" w:themeColor="text1"/>
              </w:rPr>
              <w:t xml:space="preserve"> from right T-DNA border</w:t>
            </w: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FTL-R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TTATAGGGTTTCGCTCATG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 xml:space="preserve">alternate 2° LMS-PCR primer 317 </w:t>
            </w:r>
            <w:proofErr w:type="spellStart"/>
            <w:r w:rsidRPr="007B4F4D">
              <w:rPr>
                <w:color w:val="000000" w:themeColor="text1"/>
              </w:rPr>
              <w:t>bp</w:t>
            </w:r>
            <w:proofErr w:type="spellEnd"/>
            <w:r w:rsidRPr="007B4F4D">
              <w:rPr>
                <w:color w:val="000000" w:themeColor="text1"/>
              </w:rPr>
              <w:t xml:space="preserve"> from </w:t>
            </w:r>
            <w:r w:rsidRPr="007B4F4D">
              <w:rPr>
                <w:color w:val="000000" w:themeColor="text1"/>
              </w:rPr>
              <w:lastRenderedPageBreak/>
              <w:t>right T-DNA border</w:t>
            </w: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lastRenderedPageBreak/>
              <w:t>ADAPL-E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TAATACGACTCACTATAGGGCTCGAGCGGCCGCCCGGGCAGGT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LMS-PCR, long adapter for FTL lines</w:t>
            </w: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DAPS-E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ATTCACCTGCCCGG/3AmMc7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 xml:space="preserve">LMS-PCR, </w:t>
            </w:r>
            <w:proofErr w:type="spellStart"/>
            <w:r w:rsidRPr="007B4F4D">
              <w:rPr>
                <w:color w:val="000000" w:themeColor="text1"/>
              </w:rPr>
              <w:t>EcoR</w:t>
            </w:r>
            <w:proofErr w:type="spellEnd"/>
            <w:r w:rsidRPr="007B4F4D">
              <w:rPr>
                <w:color w:val="000000" w:themeColor="text1"/>
              </w:rPr>
              <w:t xml:space="preserve"> I adapter for FTL lines</w:t>
            </w: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DAPS-blunt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5Phos/CACCTGCCCGG/3AmMc7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LMS-PCR, blunt adapter</w:t>
            </w: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DAPS-</w:t>
            </w:r>
            <w:proofErr w:type="spellStart"/>
            <w:r w:rsidRPr="007B4F4D">
              <w:rPr>
                <w:color w:val="000000" w:themeColor="text1"/>
              </w:rPr>
              <w:t>HindIII</w:t>
            </w:r>
            <w:proofErr w:type="spellEnd"/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5Phos/AGCTCACCTGCCCGG/3AmMc7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LMS-PCR, Hind III adapter</w:t>
            </w: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DAPS-</w:t>
            </w:r>
            <w:proofErr w:type="spellStart"/>
            <w:r w:rsidRPr="007B4F4D">
              <w:rPr>
                <w:color w:val="000000" w:themeColor="text1"/>
              </w:rPr>
              <w:t>AseI</w:t>
            </w:r>
            <w:proofErr w:type="spellEnd"/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5Phos/TACACCTGCCCGG/3AmMc7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 xml:space="preserve">LMS-PCR, </w:t>
            </w:r>
            <w:proofErr w:type="spellStart"/>
            <w:r w:rsidRPr="007B4F4D">
              <w:rPr>
                <w:color w:val="000000" w:themeColor="text1"/>
              </w:rPr>
              <w:t>AseI</w:t>
            </w:r>
            <w:proofErr w:type="spellEnd"/>
            <w:r w:rsidRPr="007B4F4D">
              <w:rPr>
                <w:color w:val="000000" w:themeColor="text1"/>
              </w:rPr>
              <w:t xml:space="preserve"> adapter</w:t>
            </w: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GGATCCTAATACGACTCACTATAGGG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LMS-PCR primer for 1° PCR</w:t>
            </w: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ATAGGGCTCGAGCGGCC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LMS-PCR primer for 2° PCR</w:t>
            </w: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PGWLat52LB-RB-WP1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CCAGAATCGATCATTCCTC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1° LMS-PCR primer 1831bp from left T-DNA border</w:t>
            </w: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PGWLat52RB-RB-WP2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CGAATTCCTGCAGCCC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2° LMS-PCR primer 1786bp from left T-DNA border</w:t>
            </w: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DAPS-blunt</w:t>
            </w:r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5Phos/CACCTGCCCGG/3AmMc7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LMS-PCR, blunt adapter</w:t>
            </w: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DAPS-</w:t>
            </w:r>
            <w:proofErr w:type="spellStart"/>
            <w:r w:rsidRPr="007B4F4D">
              <w:rPr>
                <w:color w:val="000000" w:themeColor="text1"/>
              </w:rPr>
              <w:t>HindIII</w:t>
            </w:r>
            <w:proofErr w:type="spellEnd"/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5Phos/AGCTCACCTGCCCGG/3AmMc7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LMS-PCR, Hind III adapter</w:t>
            </w: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DAPS-</w:t>
            </w:r>
            <w:proofErr w:type="spellStart"/>
            <w:r w:rsidRPr="007B4F4D">
              <w:rPr>
                <w:color w:val="000000" w:themeColor="text1"/>
              </w:rPr>
              <w:t>AseI</w:t>
            </w:r>
            <w:proofErr w:type="spellEnd"/>
          </w:p>
        </w:tc>
        <w:tc>
          <w:tcPr>
            <w:tcW w:w="52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5Phos/TACACCTGCCCGG/3AmMc7</w:t>
            </w:r>
          </w:p>
        </w:tc>
        <w:tc>
          <w:tcPr>
            <w:tcW w:w="5420" w:type="dxa"/>
            <w:tcBorders>
              <w:top w:val="nil"/>
              <w:bottom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 xml:space="preserve">LMS-PCR, </w:t>
            </w:r>
            <w:proofErr w:type="spellStart"/>
            <w:r w:rsidRPr="007B4F4D">
              <w:rPr>
                <w:color w:val="000000" w:themeColor="text1"/>
              </w:rPr>
              <w:t>AseI</w:t>
            </w:r>
            <w:proofErr w:type="spellEnd"/>
            <w:r w:rsidRPr="007B4F4D">
              <w:rPr>
                <w:color w:val="000000" w:themeColor="text1"/>
              </w:rPr>
              <w:t xml:space="preserve"> adapter</w:t>
            </w:r>
          </w:p>
        </w:tc>
      </w:tr>
      <w:tr w:rsidR="007B4F4D" w:rsidRPr="007B4F4D" w:rsidTr="0044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Lat52 F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CAGAAGGTATTGAGGAATGATCG</w:t>
            </w:r>
          </w:p>
        </w:tc>
        <w:tc>
          <w:tcPr>
            <w:tcW w:w="5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B4F4D" w:rsidRPr="007B4F4D" w:rsidRDefault="007B4F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mplifies probes for Southern blot</w:t>
            </w:r>
          </w:p>
        </w:tc>
      </w:tr>
      <w:tr w:rsidR="007B4F4D" w:rsidRPr="007B4F4D" w:rsidTr="0044653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nil"/>
            </w:tcBorders>
            <w:noWrap/>
            <w:hideMark/>
          </w:tcPr>
          <w:p w:rsidR="007B4F4D" w:rsidRPr="007B4F4D" w:rsidRDefault="007B4F4D">
            <w:pPr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Lat52 R</w:t>
            </w:r>
          </w:p>
        </w:tc>
        <w:tc>
          <w:tcPr>
            <w:tcW w:w="5220" w:type="dxa"/>
            <w:tcBorders>
              <w:top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TGCTCCTTCTCTTTGTGTGTGTC</w:t>
            </w:r>
          </w:p>
        </w:tc>
        <w:tc>
          <w:tcPr>
            <w:tcW w:w="5420" w:type="dxa"/>
            <w:tcBorders>
              <w:top w:val="nil"/>
            </w:tcBorders>
            <w:noWrap/>
            <w:hideMark/>
          </w:tcPr>
          <w:p w:rsidR="007B4F4D" w:rsidRPr="007B4F4D" w:rsidRDefault="007B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4F4D">
              <w:rPr>
                <w:color w:val="000000" w:themeColor="text1"/>
              </w:rPr>
              <w:t>amplifies probes for Southern blot</w:t>
            </w:r>
          </w:p>
        </w:tc>
      </w:tr>
    </w:tbl>
    <w:p w:rsidR="007B4F4D" w:rsidRDefault="007B4F4D">
      <w:bookmarkStart w:id="0" w:name="_GoBack"/>
      <w:bookmarkEnd w:id="0"/>
    </w:p>
    <w:sectPr w:rsidR="007B4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F4D"/>
    <w:rsid w:val="00055C7B"/>
    <w:rsid w:val="0044653C"/>
    <w:rsid w:val="007B4F4D"/>
    <w:rsid w:val="0089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4F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7B4F4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4F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7B4F4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64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3</Words>
  <Characters>549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enhaver, Gregory P</dc:creator>
  <cp:lastModifiedBy>Copenhaver, Gregory P</cp:lastModifiedBy>
  <cp:revision>2</cp:revision>
  <dcterms:created xsi:type="dcterms:W3CDTF">2012-08-28T19:27:00Z</dcterms:created>
  <dcterms:modified xsi:type="dcterms:W3CDTF">2012-08-28T19:27:00Z</dcterms:modified>
</cp:coreProperties>
</file>